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818" w:rsidRDefault="00E00D9C">
      <w:r>
        <w:t>Scheme 1</w:t>
      </w:r>
    </w:p>
    <w:p w:rsidR="00E00D9C" w:rsidRDefault="00585A12">
      <w:r w:rsidRPr="00585A12">
        <w:rPr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.9pt;height:113.9pt">
            <v:imagedata r:id="rId4" o:title="" cropbottom="16705f" cropright="5243f"/>
          </v:shape>
        </w:pict>
      </w:r>
    </w:p>
    <w:sectPr w:rsidR="00E00D9C" w:rsidSect="00BA5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00D9C"/>
    <w:rsid w:val="00426FA6"/>
    <w:rsid w:val="0050496C"/>
    <w:rsid w:val="00585A12"/>
    <w:rsid w:val="0078239C"/>
    <w:rsid w:val="00BA1C7B"/>
    <w:rsid w:val="00BA5818"/>
    <w:rsid w:val="00E00D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Company>SPi Global</Company>
  <LinksUpToDate>false</LinksUpToDate>
  <CharactersWithSpaces>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chica</dc:creator>
  <cp:keywords/>
  <dc:description/>
  <cp:lastModifiedBy> </cp:lastModifiedBy>
  <cp:revision>2</cp:revision>
  <dcterms:created xsi:type="dcterms:W3CDTF">2011-11-07T15:13:00Z</dcterms:created>
  <dcterms:modified xsi:type="dcterms:W3CDTF">2011-11-07T15:13:00Z</dcterms:modified>
</cp:coreProperties>
</file>